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C6B89" w14:textId="77777777" w:rsidR="00F53F28" w:rsidRDefault="00F53F28">
      <w:pPr>
        <w:rPr>
          <w:sz w:val="24"/>
          <w:szCs w:val="24"/>
        </w:rPr>
      </w:pPr>
    </w:p>
    <w:p w14:paraId="70505A37" w14:textId="77777777" w:rsidR="009632C5" w:rsidRPr="009632C5" w:rsidRDefault="009632C5" w:rsidP="009632C5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632C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-1.</w:t>
      </w:r>
    </w:p>
    <w:p w14:paraId="51C4BB1E" w14:textId="2D4F46B4" w:rsidR="009632C5" w:rsidRDefault="009632C5" w:rsidP="009632C5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632C5">
        <w:rPr>
          <w:rFonts w:ascii="Times New Roman" w:hAnsi="Times New Roman" w:cs="Times New Roman"/>
          <w:sz w:val="24"/>
          <w:szCs w:val="24"/>
          <w:lang w:val="en-US"/>
        </w:rPr>
        <w:t>The principal components (PC) variances are 10.37% for PC1 and 2.63% PC2, where CP1 contributes 79.7% of the variation and CP2 20.3%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32C5">
        <w:rPr>
          <w:rFonts w:ascii="Times New Roman" w:hAnsi="Times New Roman" w:cs="Times New Roman"/>
          <w:sz w:val="24"/>
          <w:szCs w:val="24"/>
          <w:lang w:val="en-US"/>
        </w:rPr>
        <w:t>The auto vectors of the different variables associated with the components are:</w:t>
      </w:r>
    </w:p>
    <w:p w14:paraId="55582C40" w14:textId="77777777" w:rsidR="00C83F3C" w:rsidRPr="009632C5" w:rsidRDefault="00C83F3C" w:rsidP="009632C5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1306"/>
        <w:gridCol w:w="1276"/>
      </w:tblGrid>
      <w:tr w:rsidR="003F378B" w:rsidRPr="00F53F28" w14:paraId="2619F05C" w14:textId="77777777" w:rsidTr="00F53F28">
        <w:trPr>
          <w:jc w:val="center"/>
        </w:trPr>
        <w:tc>
          <w:tcPr>
            <w:tcW w:w="2942" w:type="dxa"/>
          </w:tcPr>
          <w:p w14:paraId="53BB7FF3" w14:textId="034B3F46" w:rsidR="003F378B" w:rsidRPr="00F53F28" w:rsidRDefault="003F3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r w:rsidR="009632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6" w:type="dxa"/>
          </w:tcPr>
          <w:p w14:paraId="5B2876ED" w14:textId="4A6FBDA2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1276" w:type="dxa"/>
          </w:tcPr>
          <w:p w14:paraId="3A674048" w14:textId="591E31BC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</w:p>
        </w:tc>
      </w:tr>
      <w:tr w:rsidR="003F378B" w:rsidRPr="00F53F28" w14:paraId="533DDAC4" w14:textId="77777777" w:rsidTr="00F53F28">
        <w:trPr>
          <w:jc w:val="center"/>
        </w:trPr>
        <w:tc>
          <w:tcPr>
            <w:tcW w:w="2942" w:type="dxa"/>
          </w:tcPr>
          <w:p w14:paraId="4C26C9F8" w14:textId="50313759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Epigastralgia</w:t>
            </w:r>
          </w:p>
        </w:tc>
        <w:tc>
          <w:tcPr>
            <w:tcW w:w="1306" w:type="dxa"/>
          </w:tcPr>
          <w:p w14:paraId="071F130D" w14:textId="0508FD1A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-0,31</w:t>
            </w:r>
          </w:p>
        </w:tc>
        <w:tc>
          <w:tcPr>
            <w:tcW w:w="1276" w:type="dxa"/>
          </w:tcPr>
          <w:p w14:paraId="4E2A9909" w14:textId="56B85F91" w:rsidR="003F378B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04</w:t>
            </w:r>
          </w:p>
        </w:tc>
      </w:tr>
      <w:tr w:rsidR="003F378B" w:rsidRPr="00F53F28" w14:paraId="15396C71" w14:textId="77777777" w:rsidTr="00F53F28">
        <w:trPr>
          <w:jc w:val="center"/>
        </w:trPr>
        <w:tc>
          <w:tcPr>
            <w:tcW w:w="2942" w:type="dxa"/>
          </w:tcPr>
          <w:p w14:paraId="06FE6BA5" w14:textId="0B6C08D0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Dyspnoea</w:t>
            </w:r>
            <w:proofErr w:type="spellEnd"/>
          </w:p>
        </w:tc>
        <w:tc>
          <w:tcPr>
            <w:tcW w:w="1306" w:type="dxa"/>
          </w:tcPr>
          <w:p w14:paraId="697455A2" w14:textId="4C657D00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-0,30</w:t>
            </w:r>
          </w:p>
        </w:tc>
        <w:tc>
          <w:tcPr>
            <w:tcW w:w="1276" w:type="dxa"/>
          </w:tcPr>
          <w:p w14:paraId="2F0606A3" w14:textId="624C6067" w:rsidR="003F378B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13</w:t>
            </w:r>
          </w:p>
        </w:tc>
      </w:tr>
      <w:tr w:rsidR="003F378B" w:rsidRPr="00F53F28" w14:paraId="10D4C1C5" w14:textId="77777777" w:rsidTr="00F53F28">
        <w:trPr>
          <w:jc w:val="center"/>
        </w:trPr>
        <w:tc>
          <w:tcPr>
            <w:tcW w:w="2942" w:type="dxa"/>
          </w:tcPr>
          <w:p w14:paraId="5701DAA1" w14:textId="616C724D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Adynamia</w:t>
            </w:r>
            <w:proofErr w:type="spellEnd"/>
          </w:p>
        </w:tc>
        <w:tc>
          <w:tcPr>
            <w:tcW w:w="1306" w:type="dxa"/>
          </w:tcPr>
          <w:p w14:paraId="7D2D3970" w14:textId="04CCB40D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20</w:t>
            </w:r>
          </w:p>
        </w:tc>
        <w:tc>
          <w:tcPr>
            <w:tcW w:w="1276" w:type="dxa"/>
          </w:tcPr>
          <w:p w14:paraId="4B016D8E" w14:textId="4E1CC74F" w:rsidR="003F378B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48</w:t>
            </w:r>
          </w:p>
        </w:tc>
      </w:tr>
      <w:tr w:rsidR="003F378B" w:rsidRPr="00F53F28" w14:paraId="3AB4CED9" w14:textId="77777777" w:rsidTr="00F53F28">
        <w:trPr>
          <w:jc w:val="center"/>
        </w:trPr>
        <w:tc>
          <w:tcPr>
            <w:tcW w:w="2942" w:type="dxa"/>
          </w:tcPr>
          <w:p w14:paraId="4D1A6C98" w14:textId="14D21E79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Diarhea</w:t>
            </w:r>
            <w:proofErr w:type="spellEnd"/>
          </w:p>
        </w:tc>
        <w:tc>
          <w:tcPr>
            <w:tcW w:w="1306" w:type="dxa"/>
          </w:tcPr>
          <w:p w14:paraId="09C4EEBF" w14:textId="6985CD1F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31</w:t>
            </w:r>
          </w:p>
        </w:tc>
        <w:tc>
          <w:tcPr>
            <w:tcW w:w="1276" w:type="dxa"/>
          </w:tcPr>
          <w:p w14:paraId="6307BB99" w14:textId="519D3C98" w:rsidR="003F378B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10</w:t>
            </w:r>
          </w:p>
        </w:tc>
      </w:tr>
      <w:tr w:rsidR="003F378B" w:rsidRPr="00F53F28" w14:paraId="5794F350" w14:textId="77777777" w:rsidTr="00F53F28">
        <w:trPr>
          <w:jc w:val="center"/>
        </w:trPr>
        <w:tc>
          <w:tcPr>
            <w:tcW w:w="2942" w:type="dxa"/>
          </w:tcPr>
          <w:p w14:paraId="457034BF" w14:textId="5B1D4967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  <w:proofErr w:type="spellEnd"/>
          </w:p>
        </w:tc>
        <w:tc>
          <w:tcPr>
            <w:tcW w:w="1306" w:type="dxa"/>
          </w:tcPr>
          <w:p w14:paraId="7CA45C06" w14:textId="3782C3A0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-0,04</w:t>
            </w:r>
          </w:p>
        </w:tc>
        <w:tc>
          <w:tcPr>
            <w:tcW w:w="1276" w:type="dxa"/>
          </w:tcPr>
          <w:p w14:paraId="486B4DD0" w14:textId="35A6B6F5" w:rsidR="003F378B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61</w:t>
            </w:r>
          </w:p>
        </w:tc>
      </w:tr>
      <w:tr w:rsidR="003F378B" w:rsidRPr="00F53F28" w14:paraId="66B6EF2D" w14:textId="77777777" w:rsidTr="00F53F28">
        <w:trPr>
          <w:jc w:val="center"/>
        </w:trPr>
        <w:tc>
          <w:tcPr>
            <w:tcW w:w="2942" w:type="dxa"/>
          </w:tcPr>
          <w:p w14:paraId="08471A3C" w14:textId="6B6196B4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Anosmia</w:t>
            </w:r>
          </w:p>
        </w:tc>
        <w:tc>
          <w:tcPr>
            <w:tcW w:w="1306" w:type="dxa"/>
          </w:tcPr>
          <w:p w14:paraId="2AC61EEE" w14:textId="0B7A5789" w:rsidR="003F378B" w:rsidRPr="00F53F28" w:rsidRDefault="008C7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31</w:t>
            </w:r>
          </w:p>
        </w:tc>
        <w:tc>
          <w:tcPr>
            <w:tcW w:w="1276" w:type="dxa"/>
          </w:tcPr>
          <w:p w14:paraId="0D9D4D9B" w14:textId="3F29AC05" w:rsidR="003F378B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-0,10</w:t>
            </w:r>
          </w:p>
        </w:tc>
      </w:tr>
      <w:tr w:rsidR="003F378B" w:rsidRPr="00F53F28" w14:paraId="0E7FD120" w14:textId="77777777" w:rsidTr="00F53F28">
        <w:trPr>
          <w:jc w:val="center"/>
        </w:trPr>
        <w:tc>
          <w:tcPr>
            <w:tcW w:w="2942" w:type="dxa"/>
          </w:tcPr>
          <w:p w14:paraId="13027036" w14:textId="7202277A" w:rsidR="003F378B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  <w:proofErr w:type="spellEnd"/>
          </w:p>
        </w:tc>
        <w:tc>
          <w:tcPr>
            <w:tcW w:w="1306" w:type="dxa"/>
          </w:tcPr>
          <w:p w14:paraId="5F977971" w14:textId="6836DC7B" w:rsidR="003F378B" w:rsidRPr="00F53F28" w:rsidRDefault="008C7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-0,31</w:t>
            </w:r>
          </w:p>
        </w:tc>
        <w:tc>
          <w:tcPr>
            <w:tcW w:w="1276" w:type="dxa"/>
          </w:tcPr>
          <w:p w14:paraId="511ADC3C" w14:textId="4FC2EED5" w:rsidR="003F378B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-0,10</w:t>
            </w:r>
          </w:p>
        </w:tc>
      </w:tr>
      <w:tr w:rsidR="00061287" w:rsidRPr="00F53F28" w14:paraId="1DD2E913" w14:textId="77777777" w:rsidTr="00F53F28">
        <w:trPr>
          <w:jc w:val="center"/>
        </w:trPr>
        <w:tc>
          <w:tcPr>
            <w:tcW w:w="2942" w:type="dxa"/>
          </w:tcPr>
          <w:p w14:paraId="135473B1" w14:textId="4DF2804D" w:rsidR="00061287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Odynophagia</w:t>
            </w:r>
            <w:proofErr w:type="spellEnd"/>
          </w:p>
        </w:tc>
        <w:tc>
          <w:tcPr>
            <w:tcW w:w="1306" w:type="dxa"/>
          </w:tcPr>
          <w:p w14:paraId="29E6FEC1" w14:textId="1BB53BA5" w:rsidR="00061287" w:rsidRPr="00F53F28" w:rsidRDefault="008C7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31</w:t>
            </w:r>
          </w:p>
        </w:tc>
        <w:tc>
          <w:tcPr>
            <w:tcW w:w="1276" w:type="dxa"/>
          </w:tcPr>
          <w:p w14:paraId="1DC80776" w14:textId="7D4180E7" w:rsidR="0092330B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07</w:t>
            </w:r>
          </w:p>
        </w:tc>
      </w:tr>
      <w:tr w:rsidR="00061287" w:rsidRPr="00F53F28" w14:paraId="731CCA9A" w14:textId="77777777" w:rsidTr="00F53F28">
        <w:trPr>
          <w:jc w:val="center"/>
        </w:trPr>
        <w:tc>
          <w:tcPr>
            <w:tcW w:w="2942" w:type="dxa"/>
          </w:tcPr>
          <w:p w14:paraId="15C40CB6" w14:textId="3BD87A71" w:rsidR="00061287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Ageusia</w:t>
            </w:r>
          </w:p>
        </w:tc>
        <w:tc>
          <w:tcPr>
            <w:tcW w:w="1306" w:type="dxa"/>
          </w:tcPr>
          <w:p w14:paraId="1D286A93" w14:textId="3D83B57B" w:rsidR="00061287" w:rsidRPr="00F53F28" w:rsidRDefault="008C7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30</w:t>
            </w:r>
          </w:p>
        </w:tc>
        <w:tc>
          <w:tcPr>
            <w:tcW w:w="1276" w:type="dxa"/>
          </w:tcPr>
          <w:p w14:paraId="328D55AE" w14:textId="34FF36B9" w:rsidR="00061287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13</w:t>
            </w:r>
          </w:p>
        </w:tc>
      </w:tr>
      <w:tr w:rsidR="00061287" w:rsidRPr="00F53F28" w14:paraId="22E25115" w14:textId="77777777" w:rsidTr="00F53F28">
        <w:trPr>
          <w:jc w:val="center"/>
        </w:trPr>
        <w:tc>
          <w:tcPr>
            <w:tcW w:w="2942" w:type="dxa"/>
          </w:tcPr>
          <w:p w14:paraId="3421D47D" w14:textId="200A2FB9" w:rsidR="00061287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  <w:proofErr w:type="spellEnd"/>
          </w:p>
        </w:tc>
        <w:tc>
          <w:tcPr>
            <w:tcW w:w="1306" w:type="dxa"/>
          </w:tcPr>
          <w:p w14:paraId="10E17FED" w14:textId="36D5596C" w:rsidR="00061287" w:rsidRPr="00F53F28" w:rsidRDefault="008C7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-0,28</w:t>
            </w:r>
          </w:p>
        </w:tc>
        <w:tc>
          <w:tcPr>
            <w:tcW w:w="1276" w:type="dxa"/>
          </w:tcPr>
          <w:p w14:paraId="35F569A3" w14:textId="079E0169" w:rsidR="00061287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27</w:t>
            </w:r>
          </w:p>
        </w:tc>
      </w:tr>
      <w:tr w:rsidR="00061287" w:rsidRPr="00F53F28" w14:paraId="0B46987A" w14:textId="77777777" w:rsidTr="00F53F28">
        <w:trPr>
          <w:jc w:val="center"/>
        </w:trPr>
        <w:tc>
          <w:tcPr>
            <w:tcW w:w="2942" w:type="dxa"/>
          </w:tcPr>
          <w:p w14:paraId="0D78B3BD" w14:textId="16942FB3" w:rsidR="00061287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  <w:proofErr w:type="spellEnd"/>
          </w:p>
        </w:tc>
        <w:tc>
          <w:tcPr>
            <w:tcW w:w="1306" w:type="dxa"/>
          </w:tcPr>
          <w:p w14:paraId="6A93FF59" w14:textId="30BBB57E" w:rsidR="00061287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29</w:t>
            </w:r>
          </w:p>
        </w:tc>
        <w:tc>
          <w:tcPr>
            <w:tcW w:w="1276" w:type="dxa"/>
          </w:tcPr>
          <w:p w14:paraId="4AB7E12F" w14:textId="09383450" w:rsidR="00061287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23</w:t>
            </w:r>
          </w:p>
        </w:tc>
      </w:tr>
      <w:tr w:rsidR="00061287" w:rsidRPr="00F53F28" w14:paraId="22D7A8BE" w14:textId="77777777" w:rsidTr="00F53F28">
        <w:trPr>
          <w:jc w:val="center"/>
        </w:trPr>
        <w:tc>
          <w:tcPr>
            <w:tcW w:w="2942" w:type="dxa"/>
          </w:tcPr>
          <w:p w14:paraId="609C733B" w14:textId="78F5CC74" w:rsidR="00061287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Chest</w:t>
            </w:r>
            <w:proofErr w:type="spellEnd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</w:p>
        </w:tc>
        <w:tc>
          <w:tcPr>
            <w:tcW w:w="1306" w:type="dxa"/>
          </w:tcPr>
          <w:p w14:paraId="6CFD7A71" w14:textId="0AFBE785" w:rsidR="00061287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-0,21</w:t>
            </w:r>
          </w:p>
        </w:tc>
        <w:tc>
          <w:tcPr>
            <w:tcW w:w="1276" w:type="dxa"/>
          </w:tcPr>
          <w:p w14:paraId="534F435A" w14:textId="431511E9" w:rsidR="00061287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0,45</w:t>
            </w:r>
          </w:p>
        </w:tc>
      </w:tr>
      <w:tr w:rsidR="00061287" w:rsidRPr="00F53F28" w14:paraId="04FCB2C5" w14:textId="77777777" w:rsidTr="00F53F28">
        <w:trPr>
          <w:jc w:val="center"/>
        </w:trPr>
        <w:tc>
          <w:tcPr>
            <w:tcW w:w="2942" w:type="dxa"/>
          </w:tcPr>
          <w:p w14:paraId="1855DD7A" w14:textId="39F17F39" w:rsidR="00061287" w:rsidRPr="00F53F28" w:rsidRDefault="00061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  <w:proofErr w:type="spellEnd"/>
          </w:p>
        </w:tc>
        <w:tc>
          <w:tcPr>
            <w:tcW w:w="1306" w:type="dxa"/>
          </w:tcPr>
          <w:p w14:paraId="311E6325" w14:textId="51FBDADE" w:rsidR="00061287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-0,31</w:t>
            </w:r>
          </w:p>
        </w:tc>
        <w:tc>
          <w:tcPr>
            <w:tcW w:w="1276" w:type="dxa"/>
          </w:tcPr>
          <w:p w14:paraId="75CE4367" w14:textId="52C87D63" w:rsidR="00061287" w:rsidRPr="00F53F28" w:rsidRDefault="009233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F28">
              <w:rPr>
                <w:rFonts w:ascii="Times New Roman" w:hAnsi="Times New Roman" w:cs="Times New Roman"/>
                <w:sz w:val="24"/>
                <w:szCs w:val="24"/>
              </w:rPr>
              <w:t>-0,01</w:t>
            </w:r>
          </w:p>
        </w:tc>
      </w:tr>
    </w:tbl>
    <w:p w14:paraId="48FA4A0C" w14:textId="77777777" w:rsidR="003F378B" w:rsidRPr="00F53F28" w:rsidRDefault="003F378B">
      <w:pPr>
        <w:rPr>
          <w:rFonts w:ascii="Times New Roman" w:hAnsi="Times New Roman" w:cs="Times New Roman"/>
          <w:sz w:val="24"/>
          <w:szCs w:val="24"/>
        </w:rPr>
      </w:pPr>
    </w:p>
    <w:p w14:paraId="5F4AA8F4" w14:textId="77777777" w:rsidR="003F378B" w:rsidRPr="00F53F28" w:rsidRDefault="003F378B">
      <w:pPr>
        <w:rPr>
          <w:rFonts w:ascii="Times New Roman" w:hAnsi="Times New Roman" w:cs="Times New Roman"/>
          <w:sz w:val="24"/>
          <w:szCs w:val="24"/>
        </w:rPr>
      </w:pPr>
    </w:p>
    <w:sectPr w:rsidR="003F378B" w:rsidRPr="00F53F2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502"/>
    <w:rsid w:val="00044238"/>
    <w:rsid w:val="00061287"/>
    <w:rsid w:val="003F378B"/>
    <w:rsid w:val="00487A22"/>
    <w:rsid w:val="006643E7"/>
    <w:rsid w:val="00850502"/>
    <w:rsid w:val="008C7786"/>
    <w:rsid w:val="0092330B"/>
    <w:rsid w:val="009632C5"/>
    <w:rsid w:val="00C83F3C"/>
    <w:rsid w:val="00F5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AB45E1"/>
  <w15:chartTrackingRefBased/>
  <w15:docId w15:val="{57A77E61-A114-4972-8557-E4D2D0C9E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F3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Y MARTINEZ</dc:creator>
  <cp:keywords/>
  <dc:description/>
  <cp:lastModifiedBy>SOPHIA ALEJANDRA SERRANO DURAN</cp:lastModifiedBy>
  <cp:revision>2</cp:revision>
  <dcterms:created xsi:type="dcterms:W3CDTF">2021-11-21T16:11:00Z</dcterms:created>
  <dcterms:modified xsi:type="dcterms:W3CDTF">2021-11-21T16:11:00Z</dcterms:modified>
</cp:coreProperties>
</file>